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Simulated positive predictive values (PPV) and negative predictive values (NPV) for Model 8 assuming prevalence of COPD is 10 or 20%.  The sensitivity and specificity for Model 8 for each model-based probability of COPD cut-point were used to calculate expected PPV and NPV for each standard (GOLD and lower limit of normal) assuming a COPD prevalence of 10% or 20% and a total of 9573 patients in the cohort.  Confidence intervals are not presented for estimates of PPV or NPV because data are only simulation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543810</wp:posOffset>
                </wp:positionV>
                <wp:extent cx="5245100" cy="1635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5100" cy="1635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0"/>
                              <w:gridCol w:w="13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80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odel-based (model 8) predicted probability of CO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OPD prevalenc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OPD prevalenc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OPD preval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80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OLD Standar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PV (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PV (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7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6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1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2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LLN Standar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PV (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PV (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6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8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0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1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3pt;height:128.75pt;mso-wrap-distance-left:9pt;mso-wrap-distance-right:9pt;mso-wrap-distance-top:0pt;mso-wrap-distance-bottom:0pt;margin-top:200.3pt;mso-position-vertical-relative:page;margin-left:27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0"/>
                        <w:gridCol w:w="138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80" w:type="dxa"/>
                            <w:gridSpan w:val="6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odel-based (model 8) predicted probability of COP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OPD prevalence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OPD prevalence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OPD prevalenc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80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OLD Standar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PV (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.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PV (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7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6.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1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2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5.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LLN Standar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PV (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.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1.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PV (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6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.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8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0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1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6:30:00Z</dcterms:created>
  <dc:creator>MCIT</dc:creator>
  <dc:description/>
  <cp:keywords/>
  <dc:language>en-US</dc:language>
  <cp:lastModifiedBy>MCIT</cp:lastModifiedBy>
  <dcterms:modified xsi:type="dcterms:W3CDTF">2010-12-16T16:30:00Z</dcterms:modified>
  <cp:revision>2</cp:revision>
  <dc:subject/>
  <dc:title/>
</cp:coreProperties>
</file>